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6EECA" w14:textId="0553238B" w:rsidR="005957AF" w:rsidRPr="00C66934" w:rsidRDefault="00C54AC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59359F">
        <w:rPr>
          <w:rFonts w:ascii="Times New Roman" w:hAnsi="Times New Roman" w:cs="Times New Roman"/>
          <w:b/>
          <w:bCs/>
          <w:szCs w:val="24"/>
        </w:rPr>
        <w:t>S</w:t>
      </w:r>
      <w:r w:rsidR="002914BE" w:rsidRPr="0059359F">
        <w:rPr>
          <w:rFonts w:ascii="Times New Roman" w:hAnsi="Times New Roman" w:cs="Times New Roman"/>
          <w:b/>
          <w:bCs/>
          <w:szCs w:val="24"/>
        </w:rPr>
        <w:t>7 Table</w:t>
      </w:r>
      <w:r w:rsidR="005957AF" w:rsidRPr="0059359F">
        <w:rPr>
          <w:rFonts w:ascii="Times New Roman" w:hAnsi="Times New Roman" w:cs="Times New Roman"/>
          <w:b/>
          <w:bCs/>
          <w:szCs w:val="24"/>
        </w:rPr>
        <w:t xml:space="preserve">: </w:t>
      </w:r>
      <w:r w:rsidR="005957AF" w:rsidRPr="0059359F">
        <w:rPr>
          <w:rFonts w:ascii="Times New Roman" w:hAnsi="Times New Roman" w:cs="Times New Roman"/>
          <w:b/>
          <w:bCs/>
          <w:i/>
          <w:iCs/>
          <w:szCs w:val="24"/>
        </w:rPr>
        <w:t>Post hoc</w:t>
      </w:r>
      <w:r w:rsidR="005957AF" w:rsidRPr="0059359F">
        <w:rPr>
          <w:rFonts w:ascii="Times New Roman" w:hAnsi="Times New Roman" w:cs="Times New Roman"/>
          <w:b/>
          <w:bCs/>
          <w:szCs w:val="24"/>
        </w:rPr>
        <w:t xml:space="preserve"> Dunn’s tests on differences in frequency of placement of adverts including multiple individuals per advert in the top ten advertised species-types.</w:t>
      </w:r>
      <w:r w:rsidR="005957AF" w:rsidRPr="00C66934">
        <w:rPr>
          <w:rFonts w:ascii="Times New Roman" w:hAnsi="Times New Roman" w:cs="Times New Roman"/>
          <w:szCs w:val="24"/>
        </w:rPr>
        <w:t xml:space="preserve"> Values correspond to p-value of comparison the pairwise comparison. Bold entries correspond to p&lt;0.05 with the arrow direction  (↑ or ↓) representing the frequency of multiple-individual adverts in the row species-type relative to the column species-type.</w:t>
      </w:r>
    </w:p>
    <w:p w14:paraId="13F3A6C2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color w:val="FF0000"/>
          <w:szCs w:val="24"/>
        </w:rPr>
      </w:pPr>
      <w:r w:rsidRPr="00C66934">
        <w:rPr>
          <w:rFonts w:ascii="Times New Roman" w:hAnsi="Times New Roman" w:cs="Times New Roman"/>
          <w:szCs w:val="24"/>
        </w:rPr>
        <w:br/>
      </w:r>
      <w:bookmarkStart w:id="0" w:name="_MON_1731849599"/>
      <w:bookmarkEnd w:id="0"/>
      <w:r w:rsidRPr="00C66934">
        <w:rPr>
          <w:rFonts w:ascii="Times New Roman" w:hAnsi="Times New Roman" w:cs="Times New Roman"/>
          <w:szCs w:val="24"/>
        </w:rPr>
        <w:object w:dxaOrig="9389" w:dyaOrig="4221" w14:anchorId="3D22CF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4.75pt;height:210pt" o:ole="">
            <v:imagedata r:id="rId6" o:title=""/>
          </v:shape>
          <o:OLEObject Type="Embed" ProgID="Excel.Sheet.12" ShapeID="_x0000_i1025" DrawAspect="Content" ObjectID="_1749546279" r:id="rId7"/>
        </w:object>
      </w:r>
    </w:p>
    <w:p w14:paraId="7889CB64" w14:textId="77777777" w:rsidR="00602CF6" w:rsidRDefault="00602CF6"/>
    <w:sectPr w:rsidR="00602CF6" w:rsidSect="00D747C5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8D99A" w14:textId="77777777" w:rsidR="0073702F" w:rsidRDefault="004C67B8">
      <w:pPr>
        <w:spacing w:after="0" w:line="240" w:lineRule="auto"/>
      </w:pPr>
      <w:r>
        <w:separator/>
      </w:r>
    </w:p>
  </w:endnote>
  <w:endnote w:type="continuationSeparator" w:id="0">
    <w:p w14:paraId="4229ED28" w14:textId="77777777" w:rsidR="0073702F" w:rsidRDefault="004C6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1453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11F1F" w14:textId="77777777" w:rsidR="00420E2B" w:rsidRDefault="00C54A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3960C" w14:textId="77777777" w:rsidR="00592F4F" w:rsidRDefault="005935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617AF" w14:textId="77777777" w:rsidR="0073702F" w:rsidRDefault="004C67B8">
      <w:pPr>
        <w:spacing w:after="0" w:line="240" w:lineRule="auto"/>
      </w:pPr>
      <w:r>
        <w:separator/>
      </w:r>
    </w:p>
  </w:footnote>
  <w:footnote w:type="continuationSeparator" w:id="0">
    <w:p w14:paraId="7F255C1C" w14:textId="77777777" w:rsidR="0073702F" w:rsidRDefault="004C6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3A"/>
    <w:rsid w:val="0004706A"/>
    <w:rsid w:val="00111EB6"/>
    <w:rsid w:val="002914BE"/>
    <w:rsid w:val="00340673"/>
    <w:rsid w:val="003D2B3B"/>
    <w:rsid w:val="004C67B8"/>
    <w:rsid w:val="004C713A"/>
    <w:rsid w:val="004F50C4"/>
    <w:rsid w:val="0059359F"/>
    <w:rsid w:val="005957AF"/>
    <w:rsid w:val="005E4E6A"/>
    <w:rsid w:val="00602CF6"/>
    <w:rsid w:val="0073702F"/>
    <w:rsid w:val="008F3698"/>
    <w:rsid w:val="00AD5E6C"/>
    <w:rsid w:val="00AF618B"/>
    <w:rsid w:val="00C54ACF"/>
    <w:rsid w:val="00E1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D5B52FB"/>
  <w15:chartTrackingRefBased/>
  <w15:docId w15:val="{882F3D34-882B-40F1-9C52-A8D3A35D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AF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7AF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7AF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9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4</cp:revision>
  <dcterms:created xsi:type="dcterms:W3CDTF">2023-06-29T11:07:00Z</dcterms:created>
  <dcterms:modified xsi:type="dcterms:W3CDTF">2023-06-29T11:17:00Z</dcterms:modified>
</cp:coreProperties>
</file>